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FC750" w14:textId="77777777" w:rsidR="001F2BA2" w:rsidRDefault="003312E8">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156"/>
        <w:gridCol w:w="542"/>
        <w:gridCol w:w="4726"/>
        <w:gridCol w:w="1916"/>
      </w:tblGrid>
      <w:tr w:rsidR="001F2BA2" w14:paraId="3E9AA82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5DE3588" w14:textId="77777777" w:rsidR="001F2BA2" w:rsidRDefault="003312E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8B88AC8" w14:textId="77777777" w:rsidR="001F2BA2" w:rsidRDefault="003312E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AB0F578" w14:textId="77777777" w:rsidR="001F2BA2" w:rsidRDefault="003312E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1C5DC21" w14:textId="77777777" w:rsidR="001F2BA2" w:rsidRDefault="003312E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F2BA2" w14:paraId="1C3614B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324CB7" w14:textId="77777777" w:rsidR="001F2BA2" w:rsidRDefault="003312E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AB5F32D"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313EF85D"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CADABB" w14:textId="77777777" w:rsidR="001F2BA2" w:rsidRDefault="001F2BA2">
            <w:pPr>
              <w:spacing w:before="100" w:after="100"/>
              <w:ind w:left="100" w:right="100"/>
              <w:jc w:val="center"/>
            </w:pPr>
          </w:p>
        </w:tc>
      </w:tr>
      <w:tr w:rsidR="001F2BA2" w14:paraId="12A002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C4C58E" w14:textId="77777777" w:rsidR="001F2BA2" w:rsidRDefault="003312E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4DBD112" w14:textId="77777777" w:rsidR="001F2BA2" w:rsidRDefault="003312E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FF07C61" w14:textId="77777777" w:rsidR="001F2BA2" w:rsidRDefault="003312E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7E04ABD" w14:textId="7B1F4968" w:rsidR="001F2BA2" w:rsidRDefault="00D113E0">
            <w:pPr>
              <w:spacing w:before="100" w:after="100"/>
              <w:ind w:left="100" w:right="100"/>
              <w:jc w:val="center"/>
            </w:pPr>
            <w:r>
              <w:rPr>
                <w:rFonts w:ascii="DejaVu Sans" w:eastAsia="DejaVu Sans" w:hAnsi="DejaVu Sans" w:cs="DejaVu Sans"/>
                <w:color w:val="000000"/>
                <w:sz w:val="18"/>
                <w:szCs w:val="18"/>
              </w:rPr>
              <w:t xml:space="preserve">Title Page </w:t>
            </w:r>
          </w:p>
        </w:tc>
      </w:tr>
      <w:tr w:rsidR="001F2BA2" w14:paraId="521216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92EA9C" w14:textId="77777777" w:rsidR="001F2BA2" w:rsidRDefault="003312E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623F14A6"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29080411"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90B8E6" w14:textId="77777777" w:rsidR="001F2BA2" w:rsidRDefault="001F2BA2">
            <w:pPr>
              <w:spacing w:before="100" w:after="100"/>
              <w:ind w:left="100" w:right="100"/>
              <w:jc w:val="center"/>
            </w:pPr>
          </w:p>
        </w:tc>
      </w:tr>
      <w:tr w:rsidR="001F2BA2" w14:paraId="585BCE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EDDA58" w14:textId="77777777" w:rsidR="001F2BA2" w:rsidRDefault="003312E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1DE240F" w14:textId="77777777" w:rsidR="001F2BA2" w:rsidRDefault="003312E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21A0EDE" w14:textId="77777777" w:rsidR="001F2BA2" w:rsidRDefault="003312E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CB93610" w14:textId="77777777" w:rsidR="001F2BA2" w:rsidRDefault="001F2BA2">
            <w:pPr>
              <w:spacing w:before="100" w:after="100"/>
              <w:ind w:left="100" w:right="100"/>
              <w:jc w:val="center"/>
            </w:pPr>
          </w:p>
        </w:tc>
      </w:tr>
      <w:tr w:rsidR="001F2BA2" w14:paraId="7E337BB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08BBB9" w14:textId="77777777" w:rsidR="001F2BA2" w:rsidRDefault="003312E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B167E4D"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38F81E80"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B6D5C4" w14:textId="77777777" w:rsidR="001F2BA2" w:rsidRDefault="001F2BA2">
            <w:pPr>
              <w:spacing w:before="100" w:after="100"/>
              <w:ind w:left="100" w:right="100"/>
              <w:jc w:val="center"/>
            </w:pPr>
          </w:p>
        </w:tc>
      </w:tr>
      <w:tr w:rsidR="001F2BA2" w14:paraId="10401C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1D3E0C" w14:textId="77777777" w:rsidR="001F2BA2" w:rsidRDefault="003312E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4E218DE" w14:textId="77777777" w:rsidR="001F2BA2" w:rsidRDefault="003312E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0E0D390" w14:textId="77777777" w:rsidR="001F2BA2" w:rsidRDefault="003312E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C213021" w14:textId="18FF4D90" w:rsidR="001F2BA2" w:rsidRDefault="002371BD">
            <w:pPr>
              <w:spacing w:before="100" w:after="100"/>
              <w:ind w:left="100" w:right="100"/>
              <w:jc w:val="center"/>
            </w:pPr>
            <w:r>
              <w:rPr>
                <w:rFonts w:ascii="DejaVu Sans" w:eastAsia="DejaVu Sans" w:hAnsi="DejaVu Sans" w:cs="DejaVu Sans"/>
                <w:color w:val="000000"/>
                <w:sz w:val="18"/>
                <w:szCs w:val="18"/>
              </w:rPr>
              <w:t xml:space="preserve">Introduction - </w:t>
            </w:r>
            <w:r w:rsidR="00E35E4F">
              <w:rPr>
                <w:rFonts w:ascii="DejaVu Sans" w:eastAsia="DejaVu Sans" w:hAnsi="DejaVu Sans" w:cs="DejaVu Sans"/>
                <w:color w:val="000000"/>
                <w:sz w:val="18"/>
                <w:szCs w:val="18"/>
              </w:rPr>
              <w:t>3</w:t>
            </w:r>
            <w:r w:rsidR="00E35E4F" w:rsidRPr="00E35E4F">
              <w:rPr>
                <w:rFonts w:ascii="DejaVu Sans" w:eastAsia="DejaVu Sans" w:hAnsi="DejaVu Sans" w:cs="DejaVu Sans"/>
                <w:color w:val="000000"/>
                <w:sz w:val="18"/>
                <w:szCs w:val="18"/>
                <w:vertAlign w:val="superscript"/>
              </w:rPr>
              <w:t>rd</w:t>
            </w:r>
            <w:r w:rsidR="00E35E4F">
              <w:rPr>
                <w:rFonts w:ascii="DejaVu Sans" w:eastAsia="DejaVu Sans" w:hAnsi="DejaVu Sans" w:cs="DejaVu Sans"/>
                <w:color w:val="000000"/>
                <w:sz w:val="18"/>
                <w:szCs w:val="18"/>
              </w:rPr>
              <w:t xml:space="preserve"> paragraph </w:t>
            </w:r>
          </w:p>
        </w:tc>
      </w:tr>
      <w:tr w:rsidR="001F2BA2" w14:paraId="02B1E0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89DC23" w14:textId="77777777" w:rsidR="001F2BA2" w:rsidRDefault="003312E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1CEE65B" w14:textId="77777777" w:rsidR="001F2BA2" w:rsidRDefault="003312E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9682161" w14:textId="77777777" w:rsidR="001F2BA2" w:rsidRDefault="003312E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AD54482" w14:textId="116A4666" w:rsidR="001F2BA2" w:rsidRDefault="00E35E4F">
            <w:pPr>
              <w:spacing w:before="100" w:after="100"/>
              <w:ind w:left="100" w:right="100"/>
              <w:jc w:val="center"/>
            </w:pPr>
            <w:r>
              <w:rPr>
                <w:rFonts w:ascii="DejaVu Sans" w:eastAsia="DejaVu Sans" w:hAnsi="DejaVu Sans" w:cs="DejaVu Sans"/>
                <w:color w:val="000000"/>
                <w:sz w:val="18"/>
                <w:szCs w:val="18"/>
              </w:rPr>
              <w:t>Introduction - 3</w:t>
            </w:r>
            <w:r w:rsidRPr="00E35E4F">
              <w:rPr>
                <w:rFonts w:ascii="DejaVu Sans" w:eastAsia="DejaVu Sans" w:hAnsi="DejaVu Sans" w:cs="DejaVu Sans"/>
                <w:color w:val="000000"/>
                <w:sz w:val="18"/>
                <w:szCs w:val="18"/>
                <w:vertAlign w:val="superscript"/>
              </w:rPr>
              <w:t>rd</w:t>
            </w:r>
            <w:r>
              <w:rPr>
                <w:rFonts w:ascii="DejaVu Sans" w:eastAsia="DejaVu Sans" w:hAnsi="DejaVu Sans" w:cs="DejaVu Sans"/>
                <w:color w:val="000000"/>
                <w:sz w:val="18"/>
                <w:szCs w:val="18"/>
              </w:rPr>
              <w:t xml:space="preserve"> paragraph </w:t>
            </w:r>
          </w:p>
        </w:tc>
      </w:tr>
      <w:tr w:rsidR="001F2BA2" w14:paraId="6576E3C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FF88CF" w14:textId="77777777" w:rsidR="001F2BA2" w:rsidRDefault="003312E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230715F"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477A4A2A"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7C0274" w14:textId="77777777" w:rsidR="001F2BA2" w:rsidRDefault="001F2BA2">
            <w:pPr>
              <w:spacing w:before="100" w:after="100"/>
              <w:ind w:left="100" w:right="100"/>
              <w:jc w:val="center"/>
            </w:pPr>
          </w:p>
        </w:tc>
      </w:tr>
      <w:tr w:rsidR="001F2BA2" w14:paraId="5BAA80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0CEF49" w14:textId="77777777" w:rsidR="001F2BA2" w:rsidRDefault="003312E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4447A85" w14:textId="77777777" w:rsidR="001F2BA2" w:rsidRDefault="003312E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21D003B" w14:textId="77777777" w:rsidR="001F2BA2" w:rsidRDefault="003312E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D9EAEF3" w14:textId="61979717" w:rsidR="001F2BA2" w:rsidRDefault="00347C75">
            <w:pPr>
              <w:spacing w:before="100" w:after="100"/>
              <w:ind w:left="100" w:right="100"/>
              <w:jc w:val="center"/>
            </w:pPr>
            <w:r>
              <w:rPr>
                <w:rFonts w:ascii="DejaVu Sans" w:eastAsia="DejaVu Sans" w:hAnsi="DejaVu Sans" w:cs="DejaVu Sans"/>
                <w:color w:val="000000"/>
                <w:sz w:val="18"/>
                <w:szCs w:val="18"/>
              </w:rPr>
              <w:t xml:space="preserve">Methods – Inclusion &amp; Exclusion Criteria section </w:t>
            </w:r>
          </w:p>
        </w:tc>
      </w:tr>
      <w:tr w:rsidR="001F2BA2" w14:paraId="2A35F3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01983A" w14:textId="77777777" w:rsidR="001F2BA2" w:rsidRDefault="003312E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339ABAE" w14:textId="77777777" w:rsidR="001F2BA2" w:rsidRDefault="003312E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67C1E68" w14:textId="77777777" w:rsidR="001F2BA2" w:rsidRDefault="003312E8">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2A760B6" w14:textId="4F6FF77C" w:rsidR="001F2BA2" w:rsidRDefault="001574FF">
            <w:pPr>
              <w:spacing w:before="100" w:after="100"/>
              <w:ind w:left="100" w:right="100"/>
              <w:jc w:val="center"/>
            </w:pPr>
            <w:r>
              <w:rPr>
                <w:rFonts w:ascii="DejaVu Sans" w:eastAsia="DejaVu Sans" w:hAnsi="DejaVu Sans" w:cs="DejaVu Sans"/>
                <w:color w:val="000000"/>
                <w:sz w:val="18"/>
                <w:szCs w:val="18"/>
              </w:rPr>
              <w:t xml:space="preserve">Methods – Search Strategy Section </w:t>
            </w:r>
          </w:p>
        </w:tc>
      </w:tr>
      <w:tr w:rsidR="001F2BA2" w14:paraId="7B55AB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C36187" w14:textId="77777777" w:rsidR="001F2BA2" w:rsidRDefault="003312E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4C817DB7" w14:textId="77777777" w:rsidR="001F2BA2" w:rsidRDefault="003312E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EC0B11F" w14:textId="77777777" w:rsidR="001F2BA2" w:rsidRDefault="003312E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6157AB5B" w14:textId="283C6928" w:rsidR="001F2BA2" w:rsidRDefault="003312E8">
            <w:pPr>
              <w:spacing w:before="100" w:after="100"/>
              <w:ind w:left="100" w:right="100"/>
              <w:jc w:val="center"/>
            </w:pPr>
            <w:r>
              <w:rPr>
                <w:rFonts w:ascii="DejaVu Sans" w:eastAsia="DejaVu Sans" w:hAnsi="DejaVu Sans" w:cs="DejaVu Sans"/>
                <w:color w:val="000000"/>
                <w:sz w:val="18"/>
                <w:szCs w:val="18"/>
              </w:rPr>
              <w:t>In the Supplementary Materials</w:t>
            </w:r>
            <w:r w:rsidR="001574FF">
              <w:rPr>
                <w:rFonts w:ascii="DejaVu Sans" w:eastAsia="DejaVu Sans" w:hAnsi="DejaVu Sans" w:cs="DejaVu Sans"/>
                <w:color w:val="000000"/>
                <w:sz w:val="18"/>
                <w:szCs w:val="18"/>
              </w:rPr>
              <w:t xml:space="preserve"> File 1</w:t>
            </w:r>
          </w:p>
        </w:tc>
      </w:tr>
      <w:tr w:rsidR="001F2BA2" w14:paraId="2A5113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A63D12" w14:textId="77777777" w:rsidR="001F2BA2" w:rsidRDefault="003312E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4819F80" w14:textId="77777777" w:rsidR="001F2BA2" w:rsidRDefault="003312E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BD0C1AD" w14:textId="77777777" w:rsidR="001F2BA2" w:rsidRDefault="003312E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2A2CAF6" w14:textId="2D54BBDB" w:rsidR="001F2BA2" w:rsidRDefault="001574FF">
            <w:pPr>
              <w:spacing w:before="100" w:after="100"/>
              <w:ind w:left="100" w:right="100"/>
              <w:jc w:val="center"/>
            </w:pPr>
            <w:r>
              <w:rPr>
                <w:rFonts w:ascii="DejaVu Sans" w:eastAsia="DejaVu Sans" w:hAnsi="DejaVu Sans" w:cs="DejaVu Sans"/>
                <w:color w:val="000000"/>
                <w:sz w:val="18"/>
                <w:szCs w:val="18"/>
              </w:rPr>
              <w:t xml:space="preserve">Methods </w:t>
            </w:r>
            <w:r w:rsidR="00453D12">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w:t>
            </w:r>
            <w:r w:rsidR="00453D12">
              <w:rPr>
                <w:rFonts w:ascii="DejaVu Sans" w:eastAsia="DejaVu Sans" w:hAnsi="DejaVu Sans" w:cs="DejaVu Sans"/>
                <w:color w:val="000000"/>
                <w:sz w:val="18"/>
                <w:szCs w:val="18"/>
              </w:rPr>
              <w:t xml:space="preserve">Inclusion &amp; Exclusion Criteria section </w:t>
            </w:r>
          </w:p>
        </w:tc>
      </w:tr>
      <w:tr w:rsidR="001F2BA2" w14:paraId="586A91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5DC226" w14:textId="77777777" w:rsidR="001F2BA2" w:rsidRDefault="003312E8">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EEDCB20" w14:textId="77777777" w:rsidR="001F2BA2" w:rsidRDefault="003312E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396619E" w14:textId="77777777" w:rsidR="001F2BA2" w:rsidRDefault="003312E8">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2BBFD0" w14:textId="0C006986" w:rsidR="001F2BA2" w:rsidRDefault="00453D12">
            <w:pPr>
              <w:spacing w:before="100" w:after="100"/>
              <w:ind w:left="100" w:right="100"/>
              <w:jc w:val="center"/>
            </w:pPr>
            <w:r>
              <w:rPr>
                <w:rFonts w:ascii="DejaVu Sans" w:eastAsia="DejaVu Sans" w:hAnsi="DejaVu Sans" w:cs="DejaVu Sans"/>
                <w:color w:val="000000"/>
                <w:sz w:val="18"/>
                <w:szCs w:val="18"/>
              </w:rPr>
              <w:t xml:space="preserve">Methods – Data Extraction section </w:t>
            </w:r>
          </w:p>
        </w:tc>
      </w:tr>
      <w:tr w:rsidR="001F2BA2" w14:paraId="7B1450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5B424C" w14:textId="77777777" w:rsidR="001F2BA2" w:rsidRDefault="003312E8">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70B1CB3" w14:textId="77777777" w:rsidR="001F2BA2" w:rsidRDefault="003312E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1058D69F" w14:textId="77777777" w:rsidR="001F2BA2" w:rsidRDefault="003312E8">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B2E5233" w14:textId="549EDC81" w:rsidR="001F2BA2" w:rsidRDefault="005F75BF">
            <w:pPr>
              <w:spacing w:before="100" w:after="100"/>
              <w:ind w:left="100" w:right="100"/>
              <w:jc w:val="center"/>
            </w:pPr>
            <w:r>
              <w:rPr>
                <w:rFonts w:ascii="DejaVu Sans" w:eastAsia="DejaVu Sans" w:hAnsi="DejaVu Sans" w:cs="DejaVu Sans"/>
                <w:color w:val="000000"/>
                <w:sz w:val="18"/>
                <w:szCs w:val="18"/>
              </w:rPr>
              <w:t xml:space="preserve">Methods – Data Extraction section </w:t>
            </w:r>
          </w:p>
        </w:tc>
      </w:tr>
      <w:tr w:rsidR="001F2BA2" w14:paraId="4D5035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5F81DA"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4C0570DF" w14:textId="77777777" w:rsidR="001F2BA2" w:rsidRDefault="003312E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07C7EB57" w14:textId="77777777" w:rsidR="001F2BA2" w:rsidRDefault="003312E8">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1B9C114B" w14:textId="46DEF2D6" w:rsidR="001F2BA2" w:rsidRDefault="005F75BF">
            <w:pPr>
              <w:spacing w:before="100" w:after="100"/>
              <w:ind w:left="100" w:right="100"/>
              <w:jc w:val="center"/>
            </w:pPr>
            <w:r>
              <w:rPr>
                <w:rFonts w:ascii="DejaVu Sans" w:eastAsia="DejaVu Sans" w:hAnsi="DejaVu Sans" w:cs="DejaVu Sans"/>
                <w:color w:val="000000"/>
                <w:sz w:val="18"/>
                <w:szCs w:val="18"/>
              </w:rPr>
              <w:t xml:space="preserve">Methods – Data Extraction section </w:t>
            </w:r>
          </w:p>
        </w:tc>
      </w:tr>
      <w:tr w:rsidR="001F2BA2" w14:paraId="4C1FC0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318A1C" w14:textId="77777777" w:rsidR="001F2BA2" w:rsidRDefault="003312E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C8C12D0" w14:textId="77777777" w:rsidR="001F2BA2" w:rsidRDefault="003312E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4BA89B5" w14:textId="77777777" w:rsidR="001F2BA2" w:rsidRDefault="003312E8">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4341BDEB" w14:textId="22640E5E" w:rsidR="001F2BA2" w:rsidRDefault="00DE6550">
            <w:pPr>
              <w:spacing w:before="100" w:after="100"/>
              <w:ind w:left="100" w:right="100"/>
              <w:jc w:val="center"/>
            </w:pPr>
            <w:r>
              <w:rPr>
                <w:rFonts w:ascii="DejaVu Sans" w:eastAsia="DejaVu Sans" w:hAnsi="DejaVu Sans" w:cs="DejaVu Sans"/>
                <w:color w:val="000000"/>
                <w:sz w:val="18"/>
                <w:szCs w:val="18"/>
              </w:rPr>
              <w:t xml:space="preserve">Methods – ROB section </w:t>
            </w:r>
          </w:p>
        </w:tc>
      </w:tr>
      <w:tr w:rsidR="001F2BA2" w14:paraId="679DCD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17B133" w14:textId="77777777" w:rsidR="001F2BA2" w:rsidRDefault="003312E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1CF5E2BF" w14:textId="77777777" w:rsidR="001F2BA2" w:rsidRDefault="003312E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0087E8C" w14:textId="77777777" w:rsidR="001F2BA2" w:rsidRDefault="003312E8">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0EB8D71" w14:textId="7E37FC7A" w:rsidR="001F2BA2" w:rsidRDefault="006B4844">
            <w:pPr>
              <w:spacing w:before="100" w:after="100"/>
              <w:ind w:left="100" w:right="100"/>
              <w:jc w:val="center"/>
            </w:pPr>
            <w:r>
              <w:rPr>
                <w:rFonts w:ascii="DejaVu Sans" w:eastAsia="DejaVu Sans" w:hAnsi="DejaVu Sans" w:cs="DejaVu Sans"/>
                <w:color w:val="000000"/>
                <w:sz w:val="18"/>
                <w:szCs w:val="18"/>
              </w:rPr>
              <w:t xml:space="preserve">Methods – Data Synthesis section </w:t>
            </w:r>
          </w:p>
        </w:tc>
      </w:tr>
      <w:tr w:rsidR="001F2BA2" w14:paraId="12C8A7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E4F3C6" w14:textId="77777777" w:rsidR="001F2BA2" w:rsidRDefault="003312E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0968B0AD" w14:textId="77777777" w:rsidR="001F2BA2" w:rsidRDefault="003312E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04E83BD" w14:textId="77777777" w:rsidR="001F2BA2" w:rsidRDefault="003312E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2F20A78D" w14:textId="3815450F" w:rsidR="001F2BA2" w:rsidRDefault="00B164FC">
            <w:pPr>
              <w:spacing w:before="100" w:after="100"/>
              <w:ind w:left="100" w:right="100"/>
              <w:jc w:val="center"/>
            </w:pPr>
            <w:r>
              <w:rPr>
                <w:rFonts w:ascii="DejaVu Sans" w:eastAsia="DejaVu Sans" w:hAnsi="DejaVu Sans" w:cs="DejaVu Sans"/>
                <w:color w:val="000000"/>
                <w:sz w:val="18"/>
                <w:szCs w:val="18"/>
              </w:rPr>
              <w:t xml:space="preserve">Methods – Data Synthesis section </w:t>
            </w:r>
          </w:p>
        </w:tc>
      </w:tr>
      <w:tr w:rsidR="001F2BA2" w14:paraId="2122262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6CB4328"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2EDC3178" w14:textId="77777777" w:rsidR="001F2BA2" w:rsidRDefault="003312E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0629D90" w14:textId="77777777" w:rsidR="001F2BA2" w:rsidRDefault="003312E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2437666" w14:textId="5AB91C50" w:rsidR="001F2BA2" w:rsidRDefault="00B164FC">
            <w:pPr>
              <w:spacing w:before="100" w:after="100"/>
              <w:ind w:left="100" w:right="100"/>
              <w:jc w:val="center"/>
            </w:pPr>
            <w:r>
              <w:rPr>
                <w:rFonts w:ascii="DejaVu Sans" w:eastAsia="DejaVu Sans" w:hAnsi="DejaVu Sans" w:cs="DejaVu Sans"/>
                <w:color w:val="000000"/>
                <w:sz w:val="18"/>
                <w:szCs w:val="18"/>
              </w:rPr>
              <w:t>Methods – Data Synthesis section</w:t>
            </w:r>
          </w:p>
        </w:tc>
      </w:tr>
      <w:tr w:rsidR="001F2BA2" w14:paraId="51ACD98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61DC297"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2EBEE556" w14:textId="77777777" w:rsidR="001F2BA2" w:rsidRDefault="003312E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C70DCD8" w14:textId="77777777" w:rsidR="001F2BA2" w:rsidRDefault="003312E8">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0D54B0C" w14:textId="17BE20E9" w:rsidR="001F2BA2" w:rsidRDefault="00B164FC">
            <w:pPr>
              <w:spacing w:before="100" w:after="100"/>
              <w:ind w:left="100" w:right="100"/>
              <w:jc w:val="center"/>
            </w:pPr>
            <w:r>
              <w:rPr>
                <w:rFonts w:ascii="DejaVu Sans" w:eastAsia="DejaVu Sans" w:hAnsi="DejaVu Sans" w:cs="DejaVu Sans"/>
                <w:color w:val="000000"/>
                <w:sz w:val="18"/>
                <w:szCs w:val="18"/>
              </w:rPr>
              <w:t>Methods – Data Synthesis section</w:t>
            </w:r>
          </w:p>
        </w:tc>
      </w:tr>
      <w:tr w:rsidR="001F2BA2" w14:paraId="7E5D3DB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213B5F"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68EFA1F9" w14:textId="77777777" w:rsidR="001F2BA2" w:rsidRDefault="003312E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C25AE0A" w14:textId="77777777" w:rsidR="001F2BA2" w:rsidRDefault="003312E8">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C9294A4" w14:textId="2395D584" w:rsidR="001F2BA2" w:rsidRDefault="00B164FC">
            <w:pPr>
              <w:spacing w:before="100" w:after="100"/>
              <w:ind w:left="100" w:right="100"/>
              <w:jc w:val="center"/>
            </w:pPr>
            <w:r>
              <w:rPr>
                <w:rFonts w:ascii="DejaVu Sans" w:eastAsia="DejaVu Sans" w:hAnsi="DejaVu Sans" w:cs="DejaVu Sans"/>
                <w:color w:val="000000"/>
                <w:sz w:val="18"/>
                <w:szCs w:val="18"/>
              </w:rPr>
              <w:t>Methods – Data Synthesis section</w:t>
            </w:r>
          </w:p>
        </w:tc>
      </w:tr>
      <w:tr w:rsidR="001F2BA2" w14:paraId="6D2A25C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151255"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756D2EF4" w14:textId="77777777" w:rsidR="001F2BA2" w:rsidRDefault="003312E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8AF2BF1" w14:textId="77777777" w:rsidR="001F2BA2" w:rsidRDefault="003312E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335AC91" w14:textId="439393B5" w:rsidR="001F2BA2" w:rsidRDefault="00B164FC">
            <w:pPr>
              <w:spacing w:before="100" w:after="100"/>
              <w:ind w:left="100" w:right="100"/>
              <w:jc w:val="center"/>
            </w:pPr>
            <w:r>
              <w:rPr>
                <w:rFonts w:ascii="DejaVu Sans" w:eastAsia="DejaVu Sans" w:hAnsi="DejaVu Sans" w:cs="DejaVu Sans"/>
                <w:color w:val="000000"/>
                <w:sz w:val="18"/>
                <w:szCs w:val="18"/>
              </w:rPr>
              <w:t>Methods – Data Synthesis section</w:t>
            </w:r>
          </w:p>
        </w:tc>
      </w:tr>
      <w:tr w:rsidR="001F2BA2" w14:paraId="6A85903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4F8C4FA"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56A95168" w14:textId="77777777" w:rsidR="001F2BA2" w:rsidRDefault="003312E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8A4F187" w14:textId="77777777" w:rsidR="001F2BA2" w:rsidRDefault="003312E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AD28D5A" w14:textId="14F09F9F" w:rsidR="001F2BA2" w:rsidRDefault="003312E8">
            <w:pPr>
              <w:spacing w:before="100" w:after="100"/>
              <w:ind w:left="100" w:right="100"/>
              <w:jc w:val="center"/>
            </w:pPr>
            <w:r>
              <w:rPr>
                <w:rFonts w:ascii="DejaVu Sans" w:eastAsia="DejaVu Sans" w:hAnsi="DejaVu Sans" w:cs="DejaVu Sans"/>
                <w:color w:val="000000"/>
                <w:sz w:val="18"/>
                <w:szCs w:val="18"/>
              </w:rPr>
              <w:t xml:space="preserve"> </w:t>
            </w:r>
            <w:r w:rsidR="00B164FC">
              <w:rPr>
                <w:rFonts w:ascii="DejaVu Sans" w:eastAsia="DejaVu Sans" w:hAnsi="DejaVu Sans" w:cs="DejaVu Sans"/>
                <w:color w:val="000000"/>
                <w:sz w:val="18"/>
                <w:szCs w:val="18"/>
              </w:rPr>
              <w:t>Methods – Data Synthesis section</w:t>
            </w:r>
          </w:p>
        </w:tc>
      </w:tr>
      <w:tr w:rsidR="001F2BA2" w14:paraId="7420CC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FA2B48" w14:textId="77777777" w:rsidR="001F2BA2" w:rsidRDefault="003312E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385B1D75" w14:textId="77777777" w:rsidR="001F2BA2" w:rsidRDefault="003312E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A85E31A" w14:textId="77777777" w:rsidR="001F2BA2" w:rsidRDefault="003312E8">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1D662EDE" w14:textId="05CD5C37" w:rsidR="001F2BA2" w:rsidRDefault="00B164FC">
            <w:pPr>
              <w:spacing w:before="100" w:after="100"/>
              <w:ind w:left="100" w:right="100"/>
              <w:jc w:val="center"/>
            </w:pPr>
            <w:r>
              <w:rPr>
                <w:rFonts w:ascii="DejaVu Sans" w:eastAsia="DejaVu Sans" w:hAnsi="DejaVu Sans" w:cs="DejaVu Sans"/>
                <w:color w:val="000000"/>
                <w:sz w:val="18"/>
                <w:szCs w:val="18"/>
              </w:rPr>
              <w:t>Methods – Data Synthesis section</w:t>
            </w:r>
          </w:p>
        </w:tc>
      </w:tr>
      <w:tr w:rsidR="001F2BA2" w14:paraId="5DD056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651E04" w14:textId="77777777" w:rsidR="001F2BA2" w:rsidRDefault="003312E8">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273D4EF4" w14:textId="77777777" w:rsidR="001F2BA2" w:rsidRDefault="003312E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60AB5C3" w14:textId="77777777" w:rsidR="001F2BA2" w:rsidRDefault="003312E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13EBF2DA" w14:textId="620C3F3E" w:rsidR="001F2BA2" w:rsidRDefault="00314293">
            <w:pPr>
              <w:spacing w:before="100" w:after="100"/>
              <w:ind w:left="100" w:right="100"/>
              <w:jc w:val="center"/>
            </w:pPr>
            <w:r>
              <w:rPr>
                <w:rFonts w:ascii="DejaVu Sans" w:eastAsia="DejaVu Sans" w:hAnsi="DejaVu Sans" w:cs="DejaVu Sans"/>
                <w:color w:val="000000"/>
                <w:sz w:val="18"/>
                <w:szCs w:val="18"/>
              </w:rPr>
              <w:t>N/A</w:t>
            </w:r>
          </w:p>
        </w:tc>
      </w:tr>
      <w:tr w:rsidR="001F2BA2" w14:paraId="255C976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8628E1" w14:textId="77777777" w:rsidR="001F2BA2" w:rsidRDefault="003312E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1DB0C3D"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2B716B76"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934458A" w14:textId="77777777" w:rsidR="001F2BA2" w:rsidRDefault="001F2BA2">
            <w:pPr>
              <w:spacing w:before="100" w:after="100"/>
              <w:ind w:left="100" w:right="100"/>
              <w:jc w:val="center"/>
            </w:pPr>
          </w:p>
        </w:tc>
      </w:tr>
      <w:tr w:rsidR="001F2BA2" w14:paraId="3649D2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28FCD8" w14:textId="77777777" w:rsidR="001F2BA2" w:rsidRDefault="003312E8">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B78CDAC" w14:textId="77777777" w:rsidR="001F2BA2" w:rsidRDefault="003312E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4772C34" w14:textId="77777777" w:rsidR="001F2BA2" w:rsidRDefault="003312E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AE7B64F" w14:textId="367BA577" w:rsidR="001F2BA2" w:rsidRDefault="00314293">
            <w:pPr>
              <w:spacing w:before="100" w:after="100"/>
              <w:ind w:left="100" w:right="100"/>
              <w:jc w:val="center"/>
            </w:pPr>
            <w:r>
              <w:rPr>
                <w:rFonts w:ascii="DejaVu Sans" w:eastAsia="DejaVu Sans" w:hAnsi="DejaVu Sans" w:cs="DejaVu Sans"/>
                <w:color w:val="000000"/>
                <w:sz w:val="18"/>
                <w:szCs w:val="18"/>
              </w:rPr>
              <w:t xml:space="preserve">Results </w:t>
            </w:r>
            <w:r w:rsidR="005F5CFB">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w:t>
            </w:r>
            <w:r w:rsidR="005F5CFB">
              <w:rPr>
                <w:rFonts w:ascii="DejaVu Sans" w:eastAsia="DejaVu Sans" w:hAnsi="DejaVu Sans" w:cs="DejaVu Sans"/>
                <w:color w:val="000000"/>
                <w:sz w:val="18"/>
                <w:szCs w:val="18"/>
              </w:rPr>
              <w:t xml:space="preserve">Screening Process &amp; Study Selection </w:t>
            </w:r>
          </w:p>
        </w:tc>
      </w:tr>
      <w:tr w:rsidR="001F2BA2" w14:paraId="2B88D6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17EF35"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3640B1A6" w14:textId="77777777" w:rsidR="001F2BA2" w:rsidRDefault="003312E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AEC0EA2" w14:textId="77777777" w:rsidR="001F2BA2" w:rsidRDefault="003312E8">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CFA5B2D" w14:textId="6EF3EDFD" w:rsidR="001F2BA2" w:rsidRDefault="00CE214C">
            <w:pPr>
              <w:spacing w:before="100" w:after="100"/>
              <w:ind w:left="100" w:right="100"/>
              <w:jc w:val="center"/>
            </w:pPr>
            <w:r>
              <w:rPr>
                <w:rFonts w:ascii="DejaVu Sans" w:eastAsia="DejaVu Sans" w:hAnsi="DejaVu Sans" w:cs="DejaVu Sans"/>
                <w:color w:val="000000"/>
                <w:sz w:val="18"/>
                <w:szCs w:val="18"/>
              </w:rPr>
              <w:t>N/A</w:t>
            </w:r>
            <w:r w:rsidR="003312E8">
              <w:rPr>
                <w:rFonts w:ascii="DejaVu Sans" w:eastAsia="DejaVu Sans" w:hAnsi="DejaVu Sans" w:cs="DejaVu Sans"/>
                <w:color w:val="000000"/>
                <w:sz w:val="18"/>
                <w:szCs w:val="18"/>
              </w:rPr>
              <w:t xml:space="preserve"> </w:t>
            </w:r>
          </w:p>
        </w:tc>
      </w:tr>
      <w:tr w:rsidR="001F2BA2" w14:paraId="4DC192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AC9BAD" w14:textId="77777777" w:rsidR="001F2BA2" w:rsidRDefault="003312E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67DD07AC" w14:textId="77777777" w:rsidR="001F2BA2" w:rsidRDefault="003312E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257C4ACC" w14:textId="77777777" w:rsidR="001F2BA2" w:rsidRDefault="003312E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C4E2A82" w14:textId="73927333" w:rsidR="001F2BA2" w:rsidRDefault="00CE214C">
            <w:pPr>
              <w:spacing w:before="100" w:after="100"/>
              <w:ind w:left="100" w:right="100"/>
              <w:jc w:val="center"/>
            </w:pPr>
            <w:r>
              <w:rPr>
                <w:rFonts w:ascii="DejaVu Sans" w:eastAsia="DejaVu Sans" w:hAnsi="DejaVu Sans" w:cs="DejaVu Sans"/>
                <w:color w:val="000000"/>
                <w:sz w:val="18"/>
                <w:szCs w:val="18"/>
              </w:rPr>
              <w:t xml:space="preserve">Results – Tables </w:t>
            </w:r>
          </w:p>
        </w:tc>
      </w:tr>
      <w:tr w:rsidR="001F2BA2" w14:paraId="58B60B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0F8163" w14:textId="77777777" w:rsidR="001F2BA2" w:rsidRDefault="003312E8">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BE3696F" w14:textId="77777777" w:rsidR="001F2BA2" w:rsidRDefault="003312E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E50C98E" w14:textId="77777777" w:rsidR="001F2BA2" w:rsidRDefault="003312E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C50F439" w14:textId="6D1160D0" w:rsidR="001F2BA2" w:rsidRDefault="00832EEE">
            <w:pPr>
              <w:spacing w:before="100" w:after="100"/>
              <w:ind w:left="100" w:right="100"/>
              <w:jc w:val="center"/>
            </w:pPr>
            <w:r>
              <w:rPr>
                <w:rFonts w:ascii="DejaVu Sans" w:eastAsia="DejaVu Sans" w:hAnsi="DejaVu Sans" w:cs="DejaVu Sans"/>
                <w:color w:val="000000"/>
                <w:sz w:val="18"/>
                <w:szCs w:val="18"/>
              </w:rPr>
              <w:t xml:space="preserve">Results – ROB Assessment </w:t>
            </w:r>
          </w:p>
        </w:tc>
      </w:tr>
      <w:tr w:rsidR="001F2BA2" w14:paraId="414A71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F40EB6" w14:textId="77777777" w:rsidR="001F2BA2" w:rsidRDefault="003312E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FE53BE0" w14:textId="77777777" w:rsidR="001F2BA2" w:rsidRDefault="003312E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836DF75" w14:textId="77777777" w:rsidR="001F2BA2" w:rsidRDefault="003312E8">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C277899" w14:textId="1FE25325" w:rsidR="001F2BA2" w:rsidRDefault="00832EEE">
            <w:pPr>
              <w:spacing w:before="100" w:after="100"/>
              <w:ind w:left="100" w:right="100"/>
              <w:jc w:val="center"/>
            </w:pPr>
            <w:r>
              <w:rPr>
                <w:rFonts w:ascii="DejaVu Sans" w:eastAsia="DejaVu Sans" w:hAnsi="DejaVu Sans" w:cs="DejaVu Sans"/>
                <w:color w:val="000000"/>
                <w:sz w:val="18"/>
                <w:szCs w:val="18"/>
              </w:rPr>
              <w:t xml:space="preserve">Results </w:t>
            </w:r>
          </w:p>
        </w:tc>
      </w:tr>
      <w:tr w:rsidR="001F2BA2" w14:paraId="1B312CE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ED64F1" w14:textId="77777777" w:rsidR="001F2BA2" w:rsidRDefault="003312E8">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1465A4D" w14:textId="77777777" w:rsidR="001F2BA2" w:rsidRDefault="003312E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3031343" w14:textId="77777777" w:rsidR="001F2BA2" w:rsidRDefault="003312E8">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5806E2A1" w14:textId="6FB418DA" w:rsidR="001F2BA2" w:rsidRDefault="00EE614B">
            <w:pPr>
              <w:spacing w:before="100" w:after="100"/>
              <w:ind w:left="100" w:right="100"/>
              <w:jc w:val="center"/>
            </w:pPr>
            <w:r>
              <w:rPr>
                <w:rFonts w:ascii="DejaVu Sans" w:eastAsia="DejaVu Sans" w:hAnsi="DejaVu Sans" w:cs="DejaVu Sans"/>
                <w:color w:val="000000"/>
                <w:sz w:val="18"/>
                <w:szCs w:val="18"/>
              </w:rPr>
              <w:t xml:space="preserve">Discussion </w:t>
            </w:r>
            <w:r w:rsidR="0047705F">
              <w:rPr>
                <w:rFonts w:ascii="DejaVu Sans" w:eastAsia="DejaVu Sans" w:hAnsi="DejaVu Sans" w:cs="DejaVu Sans"/>
                <w:color w:val="000000"/>
                <w:sz w:val="18"/>
                <w:szCs w:val="18"/>
              </w:rPr>
              <w:t xml:space="preserve">– Limitations </w:t>
            </w:r>
          </w:p>
        </w:tc>
      </w:tr>
      <w:tr w:rsidR="001F2BA2" w14:paraId="7CD7301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89481C5"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044332F8" w14:textId="77777777" w:rsidR="001F2BA2" w:rsidRDefault="003312E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10703C0" w14:textId="77777777" w:rsidR="001F2BA2" w:rsidRDefault="003312E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527A44F" w14:textId="140CC2CE" w:rsidR="001F2BA2" w:rsidRDefault="0047705F">
            <w:pPr>
              <w:spacing w:before="100" w:after="100"/>
              <w:ind w:left="100" w:right="100"/>
              <w:jc w:val="center"/>
            </w:pPr>
            <w:r>
              <w:rPr>
                <w:rFonts w:ascii="DejaVu Sans" w:eastAsia="DejaVu Sans" w:hAnsi="DejaVu Sans" w:cs="DejaVu Sans"/>
                <w:color w:val="000000"/>
                <w:sz w:val="18"/>
                <w:szCs w:val="18"/>
              </w:rPr>
              <w:t xml:space="preserve">Results </w:t>
            </w:r>
          </w:p>
        </w:tc>
      </w:tr>
      <w:tr w:rsidR="001F2BA2" w14:paraId="7506B78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5C771C"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04525327" w14:textId="77777777" w:rsidR="001F2BA2" w:rsidRDefault="003312E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54CBACF" w14:textId="77777777" w:rsidR="001F2BA2" w:rsidRDefault="003312E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BA78784" w14:textId="52C7712B" w:rsidR="001F2BA2" w:rsidRDefault="0047705F">
            <w:pPr>
              <w:spacing w:before="100" w:after="100"/>
              <w:ind w:left="100" w:right="100"/>
              <w:jc w:val="center"/>
            </w:pPr>
            <w:r>
              <w:rPr>
                <w:rFonts w:ascii="DejaVu Sans" w:eastAsia="DejaVu Sans" w:hAnsi="DejaVu Sans" w:cs="DejaVu Sans"/>
                <w:color w:val="000000"/>
                <w:sz w:val="18"/>
                <w:szCs w:val="18"/>
              </w:rPr>
              <w:t>N/A</w:t>
            </w:r>
          </w:p>
        </w:tc>
      </w:tr>
      <w:tr w:rsidR="001F2BA2" w14:paraId="0CD4B0C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BAC6ED"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216E3DB4" w14:textId="77777777" w:rsidR="001F2BA2" w:rsidRDefault="003312E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D41E06F" w14:textId="77777777" w:rsidR="001F2BA2" w:rsidRDefault="003312E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34BC517" w14:textId="28EF7AA2" w:rsidR="001F2BA2" w:rsidRDefault="0047705F">
            <w:pPr>
              <w:spacing w:before="100" w:after="100"/>
              <w:ind w:left="100" w:right="100"/>
              <w:jc w:val="center"/>
            </w:pPr>
            <w:r>
              <w:rPr>
                <w:rFonts w:ascii="DejaVu Sans" w:eastAsia="DejaVu Sans" w:hAnsi="DejaVu Sans" w:cs="DejaVu Sans"/>
                <w:color w:val="000000"/>
                <w:sz w:val="18"/>
                <w:szCs w:val="18"/>
              </w:rPr>
              <w:t>N/A</w:t>
            </w:r>
          </w:p>
        </w:tc>
      </w:tr>
      <w:tr w:rsidR="001F2BA2" w14:paraId="60B8B5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8E0587" w14:textId="77777777" w:rsidR="001F2BA2" w:rsidRDefault="003312E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176F0F7" w14:textId="77777777" w:rsidR="001F2BA2" w:rsidRDefault="003312E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B06F19E" w14:textId="77777777" w:rsidR="001F2BA2" w:rsidRDefault="003312E8">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4703BF4" w14:textId="59F74633" w:rsidR="001F2BA2" w:rsidRDefault="003D6DA5">
            <w:pPr>
              <w:spacing w:before="100" w:after="100"/>
              <w:ind w:left="100" w:right="100"/>
              <w:jc w:val="center"/>
            </w:pPr>
            <w:r>
              <w:rPr>
                <w:rFonts w:ascii="DejaVu Sans" w:eastAsia="DejaVu Sans" w:hAnsi="DejaVu Sans" w:cs="DejaVu Sans"/>
                <w:color w:val="000000"/>
                <w:sz w:val="18"/>
                <w:szCs w:val="18"/>
              </w:rPr>
              <w:t>N/A</w:t>
            </w:r>
            <w:r w:rsidR="003312E8">
              <w:rPr>
                <w:rFonts w:ascii="DejaVu Sans" w:eastAsia="DejaVu Sans" w:hAnsi="DejaVu Sans" w:cs="DejaVu Sans"/>
                <w:color w:val="000000"/>
                <w:sz w:val="18"/>
                <w:szCs w:val="18"/>
              </w:rPr>
              <w:t xml:space="preserve"> </w:t>
            </w:r>
          </w:p>
        </w:tc>
      </w:tr>
      <w:tr w:rsidR="001F2BA2" w14:paraId="6443A7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1293B1" w14:textId="77777777" w:rsidR="001F2BA2" w:rsidRDefault="003312E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8B8BE26" w14:textId="77777777" w:rsidR="001F2BA2" w:rsidRDefault="003312E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2639144" w14:textId="77777777" w:rsidR="001F2BA2" w:rsidRDefault="003312E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0C8D942" w14:textId="0B1DB3D3" w:rsidR="001F2BA2" w:rsidRDefault="003D6DA5">
            <w:pPr>
              <w:spacing w:before="100" w:after="100"/>
              <w:ind w:left="100" w:right="100"/>
              <w:jc w:val="center"/>
            </w:pPr>
            <w:r>
              <w:rPr>
                <w:rFonts w:ascii="DejaVu Sans" w:eastAsia="DejaVu Sans" w:hAnsi="DejaVu Sans" w:cs="DejaVu Sans"/>
                <w:color w:val="000000"/>
                <w:sz w:val="18"/>
                <w:szCs w:val="18"/>
              </w:rPr>
              <w:t>N/A</w:t>
            </w:r>
          </w:p>
        </w:tc>
      </w:tr>
      <w:tr w:rsidR="001F2BA2" w14:paraId="0D45C49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6C4AC2" w14:textId="77777777" w:rsidR="001F2BA2" w:rsidRDefault="003312E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F7CAE52"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4D386252"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720B82A" w14:textId="77777777" w:rsidR="001F2BA2" w:rsidRDefault="001F2BA2">
            <w:pPr>
              <w:spacing w:before="100" w:after="100"/>
              <w:ind w:left="100" w:right="100"/>
              <w:jc w:val="center"/>
            </w:pPr>
          </w:p>
        </w:tc>
      </w:tr>
      <w:tr w:rsidR="001F2BA2" w14:paraId="2FD291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941B44" w14:textId="77777777" w:rsidR="001F2BA2" w:rsidRDefault="003312E8">
            <w:pPr>
              <w:spacing w:before="100" w:after="100"/>
              <w:ind w:left="100" w:right="100"/>
            </w:pPr>
            <w:r>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74E6D8F1" w14:textId="77777777" w:rsidR="001F2BA2" w:rsidRDefault="003312E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71D7C34" w14:textId="77777777" w:rsidR="001F2BA2" w:rsidRDefault="003312E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132AAE3" w14:textId="2E079AAF" w:rsidR="003D6DA5" w:rsidRPr="003D6DA5" w:rsidRDefault="003D6DA5" w:rsidP="003D6DA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Discussion </w:t>
            </w:r>
          </w:p>
        </w:tc>
      </w:tr>
      <w:tr w:rsidR="001F2BA2" w14:paraId="6E32C57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C2C1B3A"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031D5771" w14:textId="77777777" w:rsidR="001F2BA2" w:rsidRDefault="003312E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7B03596" w14:textId="77777777" w:rsidR="001F2BA2" w:rsidRDefault="003312E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E04836D" w14:textId="3B05C527" w:rsidR="001F2BA2" w:rsidRDefault="003D6DA5">
            <w:pPr>
              <w:spacing w:before="100" w:after="100"/>
              <w:ind w:left="100" w:right="100"/>
              <w:jc w:val="center"/>
            </w:pPr>
            <w:r>
              <w:rPr>
                <w:rFonts w:ascii="DejaVu Sans" w:eastAsia="DejaVu Sans" w:hAnsi="DejaVu Sans" w:cs="DejaVu Sans"/>
                <w:color w:val="000000"/>
                <w:sz w:val="18"/>
                <w:szCs w:val="18"/>
              </w:rPr>
              <w:t xml:space="preserve">Discussion – Limitations section </w:t>
            </w:r>
          </w:p>
        </w:tc>
      </w:tr>
      <w:tr w:rsidR="001F2BA2" w14:paraId="5252D51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CE2A0B"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7C2FAA4E" w14:textId="77777777" w:rsidR="001F2BA2" w:rsidRDefault="003312E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BA56906" w14:textId="77777777" w:rsidR="001F2BA2" w:rsidRDefault="003312E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3BADA3B" w14:textId="5E6D7578" w:rsidR="001F2BA2" w:rsidRDefault="0071667E">
            <w:pPr>
              <w:spacing w:before="100" w:after="100"/>
              <w:ind w:left="100" w:right="100"/>
              <w:jc w:val="center"/>
            </w:pPr>
            <w:r>
              <w:rPr>
                <w:rFonts w:ascii="DejaVu Sans" w:eastAsia="DejaVu Sans" w:hAnsi="DejaVu Sans" w:cs="DejaVu Sans"/>
                <w:color w:val="000000"/>
                <w:sz w:val="18"/>
                <w:szCs w:val="18"/>
              </w:rPr>
              <w:t xml:space="preserve">Discussion – Limitations section </w:t>
            </w:r>
          </w:p>
        </w:tc>
      </w:tr>
      <w:tr w:rsidR="001F2BA2" w14:paraId="3F145F7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C67E8B"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2FF17F80" w14:textId="77777777" w:rsidR="001F2BA2" w:rsidRDefault="003312E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5EB525A5" w14:textId="77777777" w:rsidR="001F2BA2" w:rsidRDefault="003312E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672041B" w14:textId="6D03EEEA" w:rsidR="001F2BA2" w:rsidRDefault="0071667E">
            <w:pPr>
              <w:spacing w:before="100" w:after="100"/>
              <w:ind w:left="100" w:right="100"/>
              <w:jc w:val="center"/>
            </w:pPr>
            <w:r>
              <w:rPr>
                <w:rFonts w:ascii="DejaVu Sans" w:eastAsia="DejaVu Sans" w:hAnsi="DejaVu Sans" w:cs="DejaVu Sans"/>
                <w:color w:val="000000"/>
                <w:sz w:val="18"/>
                <w:szCs w:val="18"/>
              </w:rPr>
              <w:t xml:space="preserve">Discussion – Implications and Future Directions </w:t>
            </w:r>
          </w:p>
        </w:tc>
      </w:tr>
      <w:tr w:rsidR="001F2BA2" w14:paraId="59053E6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A03CE5" w14:textId="77777777" w:rsidR="001F2BA2" w:rsidRDefault="003312E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D4CC1AF"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24AF1BA9"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C4E800" w14:textId="77777777" w:rsidR="001F2BA2" w:rsidRDefault="001F2BA2">
            <w:pPr>
              <w:spacing w:before="100" w:after="100"/>
              <w:ind w:left="100" w:right="100"/>
              <w:jc w:val="center"/>
            </w:pPr>
          </w:p>
        </w:tc>
      </w:tr>
      <w:tr w:rsidR="001F2BA2" w14:paraId="6349C06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373581" w14:textId="77777777" w:rsidR="001F2BA2" w:rsidRDefault="003312E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160C7207" w14:textId="77777777" w:rsidR="001F2BA2" w:rsidRDefault="003312E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767F3A0D" w14:textId="77777777" w:rsidR="001F2BA2" w:rsidRDefault="003312E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9E2F7D1" w14:textId="441A0914" w:rsidR="001F2BA2" w:rsidRDefault="00671265">
            <w:pPr>
              <w:spacing w:before="100" w:after="100"/>
              <w:ind w:left="100" w:right="100"/>
              <w:jc w:val="center"/>
            </w:pPr>
            <w:r>
              <w:rPr>
                <w:rFonts w:ascii="DejaVu Sans" w:eastAsia="DejaVu Sans" w:hAnsi="DejaVu Sans" w:cs="DejaVu Sans"/>
                <w:color w:val="000000"/>
                <w:sz w:val="18"/>
                <w:szCs w:val="18"/>
              </w:rPr>
              <w:t>Methods</w:t>
            </w:r>
            <w:r w:rsidR="005F76ED">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 </w:t>
            </w:r>
            <w:r w:rsidR="005F76ED">
              <w:rPr>
                <w:rFonts w:ascii="DejaVu Sans" w:eastAsia="DejaVu Sans" w:hAnsi="DejaVu Sans" w:cs="DejaVu Sans"/>
                <w:color w:val="000000"/>
                <w:sz w:val="18"/>
                <w:szCs w:val="18"/>
              </w:rPr>
              <w:t xml:space="preserve">Search Strategy Section </w:t>
            </w:r>
          </w:p>
        </w:tc>
      </w:tr>
      <w:tr w:rsidR="001F2BA2" w14:paraId="5EF0B85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F670118"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4DA1A8BF" w14:textId="77777777" w:rsidR="001F2BA2" w:rsidRDefault="003312E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4DD3759D" w14:textId="77777777" w:rsidR="001F2BA2" w:rsidRDefault="003312E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4453D3CA" w14:textId="1DA34922" w:rsidR="001F2BA2" w:rsidRDefault="005F76ED">
            <w:pPr>
              <w:spacing w:before="100" w:after="100"/>
              <w:ind w:left="100" w:right="100"/>
              <w:jc w:val="center"/>
            </w:pPr>
            <w:r>
              <w:rPr>
                <w:rFonts w:ascii="DejaVu Sans" w:eastAsia="DejaVu Sans" w:hAnsi="DejaVu Sans" w:cs="DejaVu Sans"/>
                <w:color w:val="000000"/>
                <w:sz w:val="18"/>
                <w:szCs w:val="18"/>
              </w:rPr>
              <w:t>Methods – Search Strategy Section</w:t>
            </w:r>
          </w:p>
        </w:tc>
      </w:tr>
      <w:tr w:rsidR="001F2BA2" w14:paraId="75AFDA0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3DD824E" w14:textId="77777777" w:rsidR="001F2BA2" w:rsidRDefault="001F2BA2">
            <w:pPr>
              <w:spacing w:before="100" w:after="100"/>
              <w:ind w:left="100" w:right="100"/>
            </w:pPr>
          </w:p>
        </w:tc>
        <w:tc>
          <w:tcPr>
            <w:tcW w:w="0" w:type="auto"/>
            <w:shd w:val="clear" w:color="auto" w:fill="FFFFFF"/>
            <w:tcMar>
              <w:top w:w="0" w:type="dxa"/>
              <w:left w:w="0" w:type="dxa"/>
              <w:bottom w:w="0" w:type="dxa"/>
              <w:right w:w="0" w:type="dxa"/>
            </w:tcMar>
          </w:tcPr>
          <w:p w14:paraId="73DCBEDA" w14:textId="77777777" w:rsidR="001F2BA2" w:rsidRDefault="003312E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7692AD33" w14:textId="77777777" w:rsidR="001F2BA2" w:rsidRDefault="003312E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40B6F0A" w14:textId="7598D0C0" w:rsidR="001F2BA2" w:rsidRDefault="005F76ED">
            <w:pPr>
              <w:spacing w:before="100" w:after="100"/>
              <w:ind w:left="100" w:right="100"/>
              <w:jc w:val="center"/>
            </w:pPr>
            <w:r>
              <w:rPr>
                <w:rFonts w:ascii="DejaVu Sans" w:eastAsia="DejaVu Sans" w:hAnsi="DejaVu Sans" w:cs="DejaVu Sans"/>
                <w:color w:val="000000"/>
                <w:sz w:val="18"/>
                <w:szCs w:val="18"/>
              </w:rPr>
              <w:t>Methods – Search Strategy Section</w:t>
            </w:r>
          </w:p>
        </w:tc>
      </w:tr>
      <w:tr w:rsidR="001F2BA2" w14:paraId="31F7F5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4C2112" w14:textId="77777777" w:rsidR="001F2BA2" w:rsidRDefault="003312E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619DAA58" w14:textId="77777777" w:rsidR="001F2BA2" w:rsidRDefault="003312E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89CE714" w14:textId="77777777" w:rsidR="001F2BA2" w:rsidRDefault="003312E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659E6CC" w14:textId="52999ECA" w:rsidR="001F2BA2" w:rsidRDefault="005F76ED">
            <w:pPr>
              <w:spacing w:before="100" w:after="100"/>
              <w:ind w:left="100" w:right="100"/>
              <w:jc w:val="center"/>
            </w:pPr>
            <w:r>
              <w:rPr>
                <w:rFonts w:ascii="DejaVu Sans" w:eastAsia="DejaVu Sans" w:hAnsi="DejaVu Sans" w:cs="DejaVu Sans"/>
                <w:color w:val="000000"/>
                <w:sz w:val="18"/>
                <w:szCs w:val="18"/>
              </w:rPr>
              <w:t>Declarations</w:t>
            </w:r>
            <w:r w:rsidR="003312E8">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 Funding statement </w:t>
            </w:r>
          </w:p>
        </w:tc>
      </w:tr>
      <w:tr w:rsidR="001F2BA2" w14:paraId="6A7BA6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95F874" w14:textId="77777777" w:rsidR="001F2BA2" w:rsidRDefault="003312E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64693602" w14:textId="77777777" w:rsidR="001F2BA2" w:rsidRDefault="003312E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349C996" w14:textId="77777777" w:rsidR="001F2BA2" w:rsidRDefault="003312E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0C757AF" w14:textId="2F12B93E" w:rsidR="001F2BA2" w:rsidRDefault="00265405">
            <w:pPr>
              <w:spacing w:before="100" w:after="100"/>
              <w:ind w:left="100" w:right="100"/>
              <w:jc w:val="center"/>
            </w:pPr>
            <w:r>
              <w:rPr>
                <w:rFonts w:ascii="DejaVu Sans" w:eastAsia="DejaVu Sans" w:hAnsi="DejaVu Sans" w:cs="DejaVu Sans"/>
                <w:color w:val="000000"/>
                <w:sz w:val="18"/>
                <w:szCs w:val="18"/>
              </w:rPr>
              <w:t xml:space="preserve">Declarations – Competing Interest </w:t>
            </w:r>
          </w:p>
        </w:tc>
      </w:tr>
      <w:tr w:rsidR="001F2BA2" w14:paraId="79404E25"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4AB5805" w14:textId="77777777" w:rsidR="001F2BA2" w:rsidRDefault="003312E8">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C5C7DCC" w14:textId="77777777" w:rsidR="001F2BA2" w:rsidRDefault="003312E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6352EDF9" w14:textId="77777777" w:rsidR="001F2BA2" w:rsidRDefault="003312E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F8054C0" w14:textId="4B3BD126" w:rsidR="001F2BA2" w:rsidRDefault="004D0157">
            <w:pPr>
              <w:spacing w:before="100" w:after="100"/>
              <w:ind w:left="100" w:right="100"/>
              <w:jc w:val="center"/>
            </w:pPr>
            <w:r>
              <w:rPr>
                <w:rFonts w:ascii="DejaVu Sans" w:eastAsia="DejaVu Sans" w:hAnsi="DejaVu Sans" w:cs="DejaVu Sans"/>
                <w:color w:val="000000"/>
                <w:sz w:val="18"/>
                <w:szCs w:val="18"/>
              </w:rPr>
              <w:t xml:space="preserve">Declarations </w:t>
            </w:r>
            <w:r w:rsidR="005D3650">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w:t>
            </w:r>
            <w:r w:rsidR="000C2FBC">
              <w:rPr>
                <w:rFonts w:ascii="DejaVu Sans" w:eastAsia="DejaVu Sans" w:hAnsi="DejaVu Sans" w:cs="DejaVu Sans"/>
                <w:color w:val="000000"/>
                <w:sz w:val="18"/>
                <w:szCs w:val="18"/>
              </w:rPr>
              <w:t xml:space="preserve">Availability of Data and Materials </w:t>
            </w:r>
          </w:p>
        </w:tc>
      </w:tr>
    </w:tbl>
    <w:p w14:paraId="3302E025" w14:textId="77777777" w:rsidR="001F2BA2" w:rsidRDefault="001F2BA2">
      <w:pPr>
        <w:pStyle w:val="Heading5"/>
      </w:pPr>
      <w:bookmarkStart w:id="1" w:name="section"/>
    </w:p>
    <w:p w14:paraId="105DCB47" w14:textId="77777777" w:rsidR="001F2BA2" w:rsidRDefault="003312E8">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78"/>
        <w:gridCol w:w="542"/>
        <w:gridCol w:w="5173"/>
        <w:gridCol w:w="1847"/>
      </w:tblGrid>
      <w:tr w:rsidR="001F2BA2" w14:paraId="4E3AAB0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94C227B" w14:textId="77777777" w:rsidR="001F2BA2" w:rsidRDefault="003312E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8D3B1A8" w14:textId="77777777" w:rsidR="001F2BA2" w:rsidRDefault="003312E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C53664D" w14:textId="77777777" w:rsidR="001F2BA2" w:rsidRDefault="003312E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68883F1" w14:textId="77777777" w:rsidR="001F2BA2" w:rsidRDefault="003312E8">
            <w:pPr>
              <w:spacing w:before="100" w:after="100"/>
              <w:ind w:left="100" w:right="100"/>
              <w:jc w:val="center"/>
            </w:pPr>
            <w:r>
              <w:rPr>
                <w:rFonts w:ascii="DejaVu Sans" w:eastAsia="DejaVu Sans" w:hAnsi="DejaVu Sans" w:cs="DejaVu Sans"/>
                <w:b/>
                <w:color w:val="FFFFFF"/>
                <w:sz w:val="18"/>
                <w:szCs w:val="18"/>
              </w:rPr>
              <w:t>Reported?</w:t>
            </w:r>
          </w:p>
        </w:tc>
      </w:tr>
      <w:tr w:rsidR="001F2BA2" w14:paraId="7EB30DD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BBF7299" w14:textId="77777777" w:rsidR="001F2BA2" w:rsidRDefault="003312E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A9C2FA0"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14DBD103"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FEE294B" w14:textId="77777777" w:rsidR="001F2BA2" w:rsidRDefault="001F2BA2">
            <w:pPr>
              <w:spacing w:before="100" w:after="100"/>
              <w:ind w:left="100" w:right="100"/>
              <w:jc w:val="center"/>
            </w:pPr>
          </w:p>
        </w:tc>
      </w:tr>
      <w:tr w:rsidR="001F2BA2" w14:paraId="111BBE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26EB04" w14:textId="77777777" w:rsidR="001F2BA2" w:rsidRDefault="003312E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0E12C050" w14:textId="77777777" w:rsidR="001F2BA2" w:rsidRDefault="003312E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06877F6" w14:textId="77777777" w:rsidR="001F2BA2" w:rsidRDefault="003312E8">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2CEC300"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7BED64F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6450C1" w14:textId="77777777" w:rsidR="001F2BA2" w:rsidRDefault="003312E8">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37AE610"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2CD8C782"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36A9BF3" w14:textId="77777777" w:rsidR="001F2BA2" w:rsidRDefault="001F2BA2">
            <w:pPr>
              <w:spacing w:before="100" w:after="100"/>
              <w:ind w:left="100" w:right="100"/>
              <w:jc w:val="center"/>
            </w:pPr>
          </w:p>
        </w:tc>
      </w:tr>
      <w:tr w:rsidR="001F2BA2" w14:paraId="76AA31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47073C" w14:textId="77777777" w:rsidR="001F2BA2" w:rsidRDefault="003312E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8ED68C9" w14:textId="77777777" w:rsidR="001F2BA2" w:rsidRDefault="003312E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6D98E49" w14:textId="77777777" w:rsidR="001F2BA2" w:rsidRDefault="003312E8">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33440E4"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1D8EAA7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366707" w14:textId="77777777" w:rsidR="001F2BA2" w:rsidRDefault="003312E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41B6850"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7A7D86C5"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CA83F3C" w14:textId="77777777" w:rsidR="001F2BA2" w:rsidRDefault="001F2BA2">
            <w:pPr>
              <w:spacing w:before="100" w:after="100"/>
              <w:ind w:left="100" w:right="100"/>
              <w:jc w:val="center"/>
            </w:pPr>
          </w:p>
        </w:tc>
      </w:tr>
      <w:tr w:rsidR="001F2BA2" w14:paraId="330FFE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2DECD3" w14:textId="77777777" w:rsidR="001F2BA2" w:rsidRDefault="003312E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DE31578" w14:textId="77777777" w:rsidR="001F2BA2" w:rsidRDefault="003312E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BBB8CFD" w14:textId="77777777" w:rsidR="001F2BA2" w:rsidRDefault="003312E8">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51C8B13"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39CB77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9490CE" w14:textId="77777777" w:rsidR="001F2BA2" w:rsidRDefault="003312E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983E262" w14:textId="77777777" w:rsidR="001F2BA2" w:rsidRDefault="003312E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390C89C" w14:textId="77777777" w:rsidR="001F2BA2" w:rsidRDefault="003312E8">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46CB793"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071C7E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AF1961" w14:textId="77777777" w:rsidR="001F2BA2" w:rsidRDefault="003312E8">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16D7BF9" w14:textId="77777777" w:rsidR="001F2BA2" w:rsidRDefault="003312E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039E236" w14:textId="77777777" w:rsidR="001F2BA2" w:rsidRDefault="003312E8">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7A81AE3"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6E10D0A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320228" w14:textId="77777777" w:rsidR="001F2BA2" w:rsidRDefault="003312E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889B06A" w14:textId="77777777" w:rsidR="001F2BA2" w:rsidRDefault="003312E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541C453" w14:textId="77777777" w:rsidR="001F2BA2" w:rsidRDefault="003312E8">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7157AB2"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5BFC167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20CC1E" w14:textId="77777777" w:rsidR="001F2BA2" w:rsidRDefault="003312E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34358B8"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49AF38B3"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21F0B29" w14:textId="77777777" w:rsidR="001F2BA2" w:rsidRDefault="001F2BA2">
            <w:pPr>
              <w:spacing w:before="100" w:after="100"/>
              <w:ind w:left="100" w:right="100"/>
              <w:jc w:val="center"/>
            </w:pPr>
          </w:p>
        </w:tc>
      </w:tr>
      <w:tr w:rsidR="001F2BA2" w14:paraId="07DC95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0F67C4A" w14:textId="77777777" w:rsidR="001F2BA2" w:rsidRDefault="003312E8">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B0B1167" w14:textId="77777777" w:rsidR="001F2BA2" w:rsidRDefault="003312E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2A77343" w14:textId="77777777" w:rsidR="001F2BA2" w:rsidRDefault="003312E8">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CFD98D2"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27B839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4F92C8" w14:textId="77777777" w:rsidR="001F2BA2" w:rsidRDefault="003312E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BBEC1D2" w14:textId="77777777" w:rsidR="001F2BA2" w:rsidRDefault="003312E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01E73DA" w14:textId="77777777" w:rsidR="001F2BA2" w:rsidRDefault="003312E8">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B4F2E82"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6316084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191EC04" w14:textId="77777777" w:rsidR="001F2BA2" w:rsidRDefault="003312E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6184FE3"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5DBD89A9"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56FC33" w14:textId="77777777" w:rsidR="001F2BA2" w:rsidRDefault="001F2BA2">
            <w:pPr>
              <w:spacing w:before="100" w:after="100"/>
              <w:ind w:left="100" w:right="100"/>
              <w:jc w:val="center"/>
            </w:pPr>
          </w:p>
        </w:tc>
      </w:tr>
      <w:tr w:rsidR="001F2BA2" w14:paraId="471544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480D71" w14:textId="77777777" w:rsidR="001F2BA2" w:rsidRDefault="003312E8">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A3881BD" w14:textId="77777777" w:rsidR="001F2BA2" w:rsidRDefault="003312E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4D619C3" w14:textId="77777777" w:rsidR="001F2BA2" w:rsidRDefault="003312E8">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4A7091B"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7CB709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F7671A" w14:textId="77777777" w:rsidR="001F2BA2" w:rsidRDefault="003312E8">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4F3B1F45" w14:textId="77777777" w:rsidR="001F2BA2" w:rsidRDefault="003312E8">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2A2B7734" w14:textId="77777777" w:rsidR="001F2BA2" w:rsidRDefault="003312E8">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088D743"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r w:rsidR="001F2BA2" w14:paraId="3AF700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E9880E" w14:textId="77777777" w:rsidR="001F2BA2" w:rsidRDefault="003312E8">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E154B57" w14:textId="77777777" w:rsidR="001F2BA2" w:rsidRDefault="001F2BA2">
            <w:pPr>
              <w:spacing w:before="100" w:after="100"/>
              <w:ind w:left="100" w:right="100"/>
              <w:jc w:val="center"/>
            </w:pPr>
          </w:p>
        </w:tc>
        <w:tc>
          <w:tcPr>
            <w:tcW w:w="0" w:type="auto"/>
            <w:shd w:val="clear" w:color="auto" w:fill="FFFFCC"/>
            <w:tcMar>
              <w:top w:w="0" w:type="dxa"/>
              <w:left w:w="0" w:type="dxa"/>
              <w:bottom w:w="0" w:type="dxa"/>
              <w:right w:w="0" w:type="dxa"/>
            </w:tcMar>
          </w:tcPr>
          <w:p w14:paraId="71F822AB" w14:textId="77777777" w:rsidR="001F2BA2" w:rsidRDefault="001F2BA2">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56E0B2" w14:textId="77777777" w:rsidR="001F2BA2" w:rsidRDefault="001F2BA2">
            <w:pPr>
              <w:spacing w:before="100" w:after="100"/>
              <w:ind w:left="100" w:right="100"/>
              <w:jc w:val="center"/>
            </w:pPr>
          </w:p>
        </w:tc>
      </w:tr>
      <w:tr w:rsidR="001F2BA2" w14:paraId="6A8178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CCC84F" w14:textId="77777777" w:rsidR="001F2BA2" w:rsidRDefault="003312E8">
            <w:pPr>
              <w:spacing w:before="100" w:after="100"/>
              <w:ind w:left="100" w:right="100"/>
            </w:pPr>
            <w:r>
              <w:rPr>
                <w:rFonts w:ascii="DejaVu Sans" w:eastAsia="DejaVu Sans" w:hAnsi="DejaVu Sans" w:cs="DejaVu Sans"/>
                <w:b/>
                <w:color w:val="000000"/>
                <w:sz w:val="18"/>
                <w:szCs w:val="18"/>
              </w:rPr>
              <w:lastRenderedPageBreak/>
              <w:t>Funding</w:t>
            </w:r>
          </w:p>
        </w:tc>
        <w:tc>
          <w:tcPr>
            <w:tcW w:w="0" w:type="auto"/>
            <w:shd w:val="clear" w:color="auto" w:fill="FFFFFF"/>
            <w:tcMar>
              <w:top w:w="0" w:type="dxa"/>
              <w:left w:w="0" w:type="dxa"/>
              <w:bottom w:w="0" w:type="dxa"/>
              <w:right w:w="0" w:type="dxa"/>
            </w:tcMar>
          </w:tcPr>
          <w:p w14:paraId="3B2D3BC4" w14:textId="77777777" w:rsidR="001F2BA2" w:rsidRDefault="003312E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15AA977" w14:textId="77777777" w:rsidR="001F2BA2" w:rsidRDefault="003312E8">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E241D37" w14:textId="5D1E56E3" w:rsidR="001F2BA2" w:rsidRDefault="00A4166B">
            <w:pPr>
              <w:spacing w:before="100" w:after="100"/>
              <w:ind w:left="100" w:right="100"/>
              <w:jc w:val="center"/>
            </w:pPr>
            <w:r>
              <w:rPr>
                <w:rFonts w:ascii="DejaVu Sans" w:eastAsia="DejaVu Sans" w:hAnsi="DejaVu Sans" w:cs="DejaVu Sans"/>
                <w:color w:val="000000"/>
                <w:sz w:val="18"/>
                <w:szCs w:val="18"/>
              </w:rPr>
              <w:t xml:space="preserve">No, as it was provided in the decelerations section </w:t>
            </w:r>
          </w:p>
        </w:tc>
      </w:tr>
      <w:tr w:rsidR="001F2BA2" w14:paraId="5AE530D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3F60FAC" w14:textId="77777777" w:rsidR="001F2BA2" w:rsidRDefault="003312E8">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1C3E8B1" w14:textId="77777777" w:rsidR="001F2BA2" w:rsidRDefault="003312E8">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3C2926A" w14:textId="77777777" w:rsidR="001F2BA2" w:rsidRDefault="003312E8">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A77A440" w14:textId="77777777" w:rsidR="001F2BA2" w:rsidRDefault="003312E8">
            <w:pPr>
              <w:spacing w:before="100" w:after="100"/>
              <w:ind w:left="100" w:right="100"/>
              <w:jc w:val="center"/>
            </w:pPr>
            <w:r>
              <w:rPr>
                <w:rFonts w:ascii="DejaVu Sans" w:eastAsia="DejaVu Sans" w:hAnsi="DejaVu Sans" w:cs="DejaVu Sans"/>
                <w:color w:val="000000"/>
                <w:sz w:val="18"/>
                <w:szCs w:val="18"/>
              </w:rPr>
              <w:t>Yes</w:t>
            </w:r>
          </w:p>
        </w:tc>
      </w:tr>
    </w:tbl>
    <w:p w14:paraId="258FC994" w14:textId="77777777" w:rsidR="001F2BA2" w:rsidRDefault="003312E8">
      <w:pPr>
        <w:pStyle w:val="FirstParagraph"/>
      </w:pPr>
      <w:r>
        <w:t> </w:t>
      </w:r>
    </w:p>
    <w:p w14:paraId="1834F6F4" w14:textId="77777777" w:rsidR="001F2BA2" w:rsidRDefault="003312E8">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w:t>
      </w:r>
      <w:proofErr w:type="spellStart"/>
      <w:r>
        <w:t>Mulrow</w:t>
      </w:r>
      <w:proofErr w:type="spellEnd"/>
      <w:r>
        <w:t xml:space="preserve"> CD, et al. The PRISMA 2020 statement: an updated guideline for reporting systematic reviews. </w:t>
      </w:r>
      <w:proofErr w:type="spellStart"/>
      <w:r>
        <w:t>MetaArXiv</w:t>
      </w:r>
      <w:proofErr w:type="spellEnd"/>
      <w:r>
        <w:t>. 2020, September 14. DOI: 10.31222/</w:t>
      </w:r>
      <w:proofErr w:type="spellStart"/>
      <w:r>
        <w:t>osf.io</w:t>
      </w:r>
      <w:proofErr w:type="spellEnd"/>
      <w:r>
        <w:t xml:space="preserve">/v7gm2. For more information, visit: </w:t>
      </w:r>
      <w:hyperlink r:id="rId7">
        <w:r>
          <w:rPr>
            <w:rStyle w:val="Hyperlink"/>
          </w:rPr>
          <w:t>www.prisma-statement.org</w:t>
        </w:r>
      </w:hyperlink>
      <w:bookmarkEnd w:id="2"/>
    </w:p>
    <w:sectPr w:rsidR="001F2BA2"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9FB0A3" w14:textId="77777777" w:rsidR="003312E8" w:rsidRDefault="003312E8">
      <w:pPr>
        <w:spacing w:after="0"/>
      </w:pPr>
      <w:r>
        <w:separator/>
      </w:r>
    </w:p>
  </w:endnote>
  <w:endnote w:type="continuationSeparator" w:id="0">
    <w:p w14:paraId="16B1C593" w14:textId="77777777" w:rsidR="003312E8" w:rsidRDefault="003312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4002EFF" w:usb1="C000ACFF"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2BCE2CFF" w14:textId="77777777" w:rsidR="003312E8" w:rsidRDefault="003312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A0EE5B" w14:textId="77777777" w:rsidR="003312E8" w:rsidRDefault="003312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1572B" w14:textId="77777777" w:rsidR="001F2BA2" w:rsidRDefault="003312E8">
      <w:r>
        <w:separator/>
      </w:r>
    </w:p>
  </w:footnote>
  <w:footnote w:type="continuationSeparator" w:id="0">
    <w:p w14:paraId="2902D4AD" w14:textId="77777777" w:rsidR="001F2BA2" w:rsidRDefault="003312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FFFFFFF"/>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52904527">
    <w:abstractNumId w:val="1"/>
  </w:num>
  <w:num w:numId="2" w16cid:durableId="1738939574">
    <w:abstractNumId w:val="0"/>
  </w:num>
  <w:num w:numId="3" w16cid:durableId="1265193281">
    <w:abstractNumId w:val="16"/>
  </w:num>
  <w:num w:numId="4" w16cid:durableId="1290673207">
    <w:abstractNumId w:val="16"/>
  </w:num>
  <w:num w:numId="5" w16cid:durableId="667294728">
    <w:abstractNumId w:val="16"/>
  </w:num>
  <w:num w:numId="6" w16cid:durableId="795371908">
    <w:abstractNumId w:val="16"/>
  </w:num>
  <w:num w:numId="7" w16cid:durableId="449934800">
    <w:abstractNumId w:val="16"/>
  </w:num>
  <w:num w:numId="8" w16cid:durableId="1546218425">
    <w:abstractNumId w:val="16"/>
  </w:num>
  <w:num w:numId="9" w16cid:durableId="1883396457">
    <w:abstractNumId w:val="14"/>
  </w:num>
  <w:num w:numId="10" w16cid:durableId="1162503014">
    <w:abstractNumId w:val="15"/>
  </w:num>
  <w:num w:numId="11" w16cid:durableId="610866218">
    <w:abstractNumId w:val="15"/>
  </w:num>
  <w:num w:numId="12" w16cid:durableId="1216116783">
    <w:abstractNumId w:val="11"/>
  </w:num>
  <w:num w:numId="13" w16cid:durableId="1783648696">
    <w:abstractNumId w:val="9"/>
  </w:num>
  <w:num w:numId="14" w16cid:durableId="1647660832">
    <w:abstractNumId w:val="8"/>
  </w:num>
  <w:num w:numId="15" w16cid:durableId="1599021495">
    <w:abstractNumId w:val="7"/>
  </w:num>
  <w:num w:numId="16" w16cid:durableId="877007201">
    <w:abstractNumId w:val="6"/>
  </w:num>
  <w:num w:numId="17" w16cid:durableId="200749729">
    <w:abstractNumId w:val="10"/>
  </w:num>
  <w:num w:numId="18" w16cid:durableId="1583637409">
    <w:abstractNumId w:val="5"/>
  </w:num>
  <w:num w:numId="19" w16cid:durableId="759639894">
    <w:abstractNumId w:val="4"/>
  </w:num>
  <w:num w:numId="20" w16cid:durableId="1594775615">
    <w:abstractNumId w:val="3"/>
  </w:num>
  <w:num w:numId="21" w16cid:durableId="91366328">
    <w:abstractNumId w:val="2"/>
  </w:num>
  <w:num w:numId="22" w16cid:durableId="1349066737">
    <w:abstractNumId w:val="17"/>
  </w:num>
  <w:num w:numId="23" w16cid:durableId="1934120042">
    <w:abstractNumId w:val="13"/>
  </w:num>
  <w:num w:numId="24" w16cid:durableId="837382084">
    <w:abstractNumId w:val="15"/>
  </w:num>
  <w:num w:numId="25" w16cid:durableId="82427570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BA2"/>
    <w:rsid w:val="000C2FBC"/>
    <w:rsid w:val="001574FF"/>
    <w:rsid w:val="001F2BA2"/>
    <w:rsid w:val="002371BD"/>
    <w:rsid w:val="00265405"/>
    <w:rsid w:val="00314293"/>
    <w:rsid w:val="003312E8"/>
    <w:rsid w:val="00347C75"/>
    <w:rsid w:val="003B446F"/>
    <w:rsid w:val="003D6DA5"/>
    <w:rsid w:val="00453D12"/>
    <w:rsid w:val="0047705F"/>
    <w:rsid w:val="004D0157"/>
    <w:rsid w:val="00533EBC"/>
    <w:rsid w:val="005471F5"/>
    <w:rsid w:val="005662C4"/>
    <w:rsid w:val="005D3650"/>
    <w:rsid w:val="005F5CFB"/>
    <w:rsid w:val="005F75BF"/>
    <w:rsid w:val="005F76ED"/>
    <w:rsid w:val="00671265"/>
    <w:rsid w:val="006B4844"/>
    <w:rsid w:val="006C2426"/>
    <w:rsid w:val="0071667E"/>
    <w:rsid w:val="00737DB3"/>
    <w:rsid w:val="007F78DA"/>
    <w:rsid w:val="00832EEE"/>
    <w:rsid w:val="00A4166B"/>
    <w:rsid w:val="00B164FC"/>
    <w:rsid w:val="00B25BBA"/>
    <w:rsid w:val="00B372E1"/>
    <w:rsid w:val="00CE214C"/>
    <w:rsid w:val="00D113E0"/>
    <w:rsid w:val="00D40F67"/>
    <w:rsid w:val="00DE6550"/>
    <w:rsid w:val="00E35E4F"/>
    <w:rsid w:val="00E64C6F"/>
    <w:rsid w:val="00EE614B"/>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28541D6"/>
  <w15:docId w15:val="{F4CEBF15-0BE4-9245-BE86-0473FB28F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 /><Relationship Id="rId3" Type="http://schemas.openxmlformats.org/officeDocument/2006/relationships/settings" Target="settings.xml" /><Relationship Id="rId7" Type="http://schemas.openxmlformats.org/officeDocument/2006/relationships/hyperlink" Target="www.prisma-statement.org" TargetMode="Externa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5" Type="http://schemas.openxmlformats.org/officeDocument/2006/relationships/footnotes" Target="footnotes.xml" /><Relationship Id="rId10" Type="http://schemas.openxmlformats.org/officeDocument/2006/relationships/theme" Target="theme/theme1.xml" /><Relationship Id="rId4" Type="http://schemas.openxmlformats.org/officeDocument/2006/relationships/webSettings" Target="webSettings.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Omar abdelaziz ragab Elsayed abdelkrem</cp:lastModifiedBy>
  <cp:revision>2</cp:revision>
  <dcterms:created xsi:type="dcterms:W3CDTF">2026-02-13T05:03:00Z</dcterms:created>
  <dcterms:modified xsi:type="dcterms:W3CDTF">2026-02-13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